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E038E" w14:textId="282F0459" w:rsidR="00660384" w:rsidRDefault="00660384" w:rsidP="00660384">
      <w:pPr>
        <w:ind w:firstLineChars="950" w:firstLine="2660"/>
        <w:rPr>
          <w:rFonts w:ascii="Times New Roman" w:hAnsi="Times New Roman" w:cs="Times New Roman"/>
          <w:b/>
          <w:sz w:val="28"/>
          <w:szCs w:val="40"/>
        </w:rPr>
      </w:pPr>
      <w:bookmarkStart w:id="0" w:name="_Hlk138617284"/>
      <w:r w:rsidRPr="00660384">
        <w:rPr>
          <w:rFonts w:ascii="Times New Roman" w:hAnsi="Times New Roman" w:cs="Times New Roman"/>
          <w:b/>
          <w:sz w:val="28"/>
          <w:szCs w:val="40"/>
        </w:rPr>
        <w:t>Multimedia Appendix 1</w:t>
      </w:r>
    </w:p>
    <w:bookmarkEnd w:id="0"/>
    <w:p w14:paraId="43FAAC9B" w14:textId="6DD07799" w:rsidR="00580BF9" w:rsidRPr="00A170C5" w:rsidRDefault="00A170C5" w:rsidP="00A170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18"/>
        </w:rPr>
        <w:t xml:space="preserve">Table </w:t>
      </w:r>
      <w:r w:rsidR="001A72EB">
        <w:rPr>
          <w:rFonts w:ascii="Times New Roman" w:hAnsi="Times New Roman" w:cs="Times New Roman"/>
          <w:b/>
          <w:sz w:val="18"/>
        </w:rPr>
        <w:t>S</w:t>
      </w:r>
      <w:r w:rsidR="00856D91">
        <w:rPr>
          <w:rFonts w:ascii="Times New Roman" w:hAnsi="Times New Roman" w:cs="Times New Roman"/>
          <w:b/>
          <w:sz w:val="18"/>
        </w:rPr>
        <w:t xml:space="preserve">1 </w:t>
      </w:r>
      <w:bookmarkStart w:id="1" w:name="_Hlk138617263"/>
      <w:r w:rsidR="00856D91">
        <w:rPr>
          <w:rFonts w:ascii="Times New Roman" w:hAnsi="Times New Roman" w:cs="Times New Roman"/>
          <w:b/>
          <w:sz w:val="18"/>
        </w:rPr>
        <w:t>Definition</w:t>
      </w:r>
      <w:r>
        <w:rPr>
          <w:rFonts w:ascii="Times New Roman" w:hAnsi="Times New Roman" w:cs="Times New Roman"/>
          <w:b/>
          <w:sz w:val="18"/>
        </w:rPr>
        <w:t xml:space="preserve"> and </w:t>
      </w:r>
      <w:r w:rsidRPr="00030C21">
        <w:rPr>
          <w:rFonts w:ascii="Times New Roman" w:hAnsi="Times New Roman" w:cs="Times New Roman"/>
          <w:b/>
          <w:sz w:val="18"/>
        </w:rPr>
        <w:t xml:space="preserve">measurements </w:t>
      </w:r>
      <w:r>
        <w:rPr>
          <w:rFonts w:ascii="Times New Roman" w:hAnsi="Times New Roman" w:cs="Times New Roman"/>
          <w:b/>
          <w:sz w:val="18"/>
        </w:rPr>
        <w:t xml:space="preserve">of </w:t>
      </w:r>
      <w:r w:rsidR="00E51BFC">
        <w:rPr>
          <w:rFonts w:ascii="Times New Roman" w:hAnsi="Times New Roman" w:cs="Times New Roman" w:hint="eastAsia"/>
          <w:b/>
          <w:sz w:val="18"/>
        </w:rPr>
        <w:t>study</w:t>
      </w:r>
      <w:r w:rsidR="00E51BFC">
        <w:rPr>
          <w:rFonts w:ascii="Times New Roman" w:hAnsi="Times New Roman" w:cs="Times New Roman"/>
          <w:b/>
          <w:sz w:val="18"/>
        </w:rPr>
        <w:t xml:space="preserve"> </w:t>
      </w:r>
      <w:r>
        <w:rPr>
          <w:rFonts w:ascii="Times New Roman" w:hAnsi="Times New Roman" w:cs="Times New Roman"/>
          <w:b/>
          <w:sz w:val="18"/>
        </w:rPr>
        <w:t>variables</w:t>
      </w:r>
      <w:bookmarkEnd w:id="1"/>
    </w:p>
    <w:tbl>
      <w:tblPr>
        <w:tblStyle w:val="TableGrid"/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63"/>
        <w:gridCol w:w="1528"/>
        <w:gridCol w:w="4085"/>
      </w:tblGrid>
      <w:tr w:rsidR="00A170C5" w:rsidRPr="00902987" w14:paraId="7A0737CD" w14:textId="77777777" w:rsidTr="005969E4">
        <w:trPr>
          <w:jc w:val="center"/>
        </w:trPr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8F645DD" w14:textId="77777777" w:rsidR="00A170C5" w:rsidRPr="00902987" w:rsidRDefault="00A170C5" w:rsidP="009029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bgroup </w:t>
            </w:r>
          </w:p>
        </w:tc>
        <w:tc>
          <w:tcPr>
            <w:tcW w:w="1763" w:type="dxa"/>
            <w:tcBorders>
              <w:top w:val="single" w:sz="2" w:space="0" w:color="auto"/>
              <w:bottom w:val="single" w:sz="2" w:space="0" w:color="auto"/>
            </w:tcBorders>
          </w:tcPr>
          <w:p w14:paraId="2AE3089A" w14:textId="77777777" w:rsidR="00A170C5" w:rsidRPr="00902987" w:rsidRDefault="00A170C5" w:rsidP="009029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name 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</w:tcPr>
          <w:p w14:paraId="62CDC333" w14:textId="77777777" w:rsidR="00A170C5" w:rsidRPr="00902987" w:rsidRDefault="00A170C5" w:rsidP="009029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b/>
                <w:sz w:val="18"/>
                <w:szCs w:val="18"/>
              </w:rPr>
              <w:t>Type of variable</w:t>
            </w:r>
          </w:p>
        </w:tc>
        <w:tc>
          <w:tcPr>
            <w:tcW w:w="4085" w:type="dxa"/>
            <w:tcBorders>
              <w:top w:val="single" w:sz="2" w:space="0" w:color="auto"/>
              <w:bottom w:val="single" w:sz="2" w:space="0" w:color="auto"/>
            </w:tcBorders>
          </w:tcPr>
          <w:p w14:paraId="0AC671C5" w14:textId="77777777" w:rsidR="00A170C5" w:rsidRPr="00902987" w:rsidRDefault="00A170C5" w:rsidP="009029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b/>
                <w:sz w:val="18"/>
                <w:szCs w:val="18"/>
              </w:rPr>
              <w:t>Measurements</w:t>
            </w:r>
          </w:p>
        </w:tc>
      </w:tr>
      <w:tr w:rsidR="00A170C5" w:rsidRPr="00902987" w14:paraId="5C79D209" w14:textId="77777777" w:rsidTr="005969E4">
        <w:trPr>
          <w:jc w:val="center"/>
        </w:trPr>
        <w:tc>
          <w:tcPr>
            <w:tcW w:w="1843" w:type="dxa"/>
            <w:vMerge w:val="restart"/>
            <w:tcBorders>
              <w:top w:val="single" w:sz="2" w:space="0" w:color="auto"/>
            </w:tcBorders>
          </w:tcPr>
          <w:p w14:paraId="01F4BE3E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utcome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</w:p>
        </w:tc>
        <w:tc>
          <w:tcPr>
            <w:tcW w:w="1763" w:type="dxa"/>
            <w:tcBorders>
              <w:top w:val="single" w:sz="2" w:space="0" w:color="auto"/>
            </w:tcBorders>
          </w:tcPr>
          <w:p w14:paraId="25331349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Functional disability</w:t>
            </w:r>
          </w:p>
        </w:tc>
        <w:tc>
          <w:tcPr>
            <w:tcW w:w="1528" w:type="dxa"/>
            <w:tcBorders>
              <w:top w:val="single" w:sz="2" w:space="0" w:color="auto"/>
            </w:tcBorders>
          </w:tcPr>
          <w:p w14:paraId="3377AB4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10F3299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No </w:t>
            </w:r>
          </w:p>
          <w:p w14:paraId="5B8EB14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Yes </w:t>
            </w:r>
          </w:p>
        </w:tc>
        <w:tc>
          <w:tcPr>
            <w:tcW w:w="4085" w:type="dxa"/>
            <w:tcBorders>
              <w:top w:val="single" w:sz="2" w:space="0" w:color="auto"/>
            </w:tcBorders>
          </w:tcPr>
          <w:p w14:paraId="2288282C" w14:textId="7B441732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The basic activities of daily living (ADL) were used to assess self-reported needs for assistance in eating, dressing, indoor</w:t>
            </w:r>
            <w:r w:rsidR="00786C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mobility, bathing, toileting, and continence.</w:t>
            </w:r>
          </w:p>
        </w:tc>
      </w:tr>
      <w:tr w:rsidR="00A170C5" w:rsidRPr="00902987" w14:paraId="766D5821" w14:textId="77777777" w:rsidTr="005969E4">
        <w:trPr>
          <w:jc w:val="center"/>
        </w:trPr>
        <w:tc>
          <w:tcPr>
            <w:tcW w:w="1843" w:type="dxa"/>
            <w:vMerge/>
          </w:tcPr>
          <w:p w14:paraId="487B89F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4669D699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ognitive function</w:t>
            </w:r>
          </w:p>
        </w:tc>
        <w:tc>
          <w:tcPr>
            <w:tcW w:w="1528" w:type="dxa"/>
          </w:tcPr>
          <w:p w14:paraId="655A990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5FAE700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0=No </w:t>
            </w:r>
          </w:p>
          <w:p w14:paraId="420C6A0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  <w:p w14:paraId="714C4BD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61A8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5" w:type="dxa"/>
          </w:tcPr>
          <w:p w14:paraId="6035438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ognitive assessment was conducted by using the brief Community Screening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Instrument for Dementia (CSI-D). CSI-D consists of two parts: 1) an interview with the study participant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measuring cognitive function and 2) an interview with a close relative to gather information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on daily functioning and cognitive decline. The first part consists of seven cognitive test items including questions describing the use of a hammer,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naming an elbow, pointing to the window and then to the door, locating the nearest store, orientation to season, orientation </w:t>
            </w:r>
            <w:proofErr w:type="gramStart"/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to day</w:t>
            </w:r>
            <w:proofErr w:type="gramEnd"/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 of the week, and delayed recall of three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words. The second part consisted of six questions assessing changes in the respondent’s daily: worsening of the ability to speak, worsening of ability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to think and understand, often forgetting where she/he had put things, always forgetting what happened the day before yesterday, sometimes not being able to recognize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the current location, and difficulty in dressing. </w:t>
            </w:r>
          </w:p>
        </w:tc>
      </w:tr>
      <w:tr w:rsidR="00A170C5" w:rsidRPr="00902987" w14:paraId="5EA05534" w14:textId="77777777" w:rsidTr="005969E4">
        <w:trPr>
          <w:jc w:val="center"/>
        </w:trPr>
        <w:tc>
          <w:tcPr>
            <w:tcW w:w="1843" w:type="dxa"/>
            <w:vMerge/>
            <w:tcBorders>
              <w:bottom w:val="single" w:sz="2" w:space="0" w:color="auto"/>
            </w:tcBorders>
          </w:tcPr>
          <w:p w14:paraId="5BDAD70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bottom w:val="single" w:sz="2" w:space="0" w:color="auto"/>
            </w:tcBorders>
          </w:tcPr>
          <w:p w14:paraId="75774CA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</w:p>
        </w:tc>
        <w:tc>
          <w:tcPr>
            <w:tcW w:w="1528" w:type="dxa"/>
            <w:tcBorders>
              <w:bottom w:val="single" w:sz="2" w:space="0" w:color="auto"/>
            </w:tcBorders>
          </w:tcPr>
          <w:p w14:paraId="7CC49634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1CC34CB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0=No </w:t>
            </w:r>
          </w:p>
          <w:p w14:paraId="0B61E94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  <w:p w14:paraId="463E635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5" w:type="dxa"/>
            <w:tcBorders>
              <w:bottom w:val="single" w:sz="2" w:space="0" w:color="auto"/>
            </w:tcBorders>
          </w:tcPr>
          <w:p w14:paraId="6275DCB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Depressive symptoms were identified using the 10-item Center for Epidemiologic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Studies Depression Scale (CESD-10). Respondents reported the frequency of occurrence of eight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negative effect items and two positive effects items.</w:t>
            </w:r>
          </w:p>
        </w:tc>
      </w:tr>
      <w:tr w:rsidR="00A170C5" w:rsidRPr="00902987" w14:paraId="650123EC" w14:textId="77777777" w:rsidTr="005969E4">
        <w:trPr>
          <w:jc w:val="center"/>
        </w:trPr>
        <w:tc>
          <w:tcPr>
            <w:tcW w:w="1843" w:type="dxa"/>
            <w:tcBorders>
              <w:top w:val="single" w:sz="2" w:space="0" w:color="auto"/>
            </w:tcBorders>
          </w:tcPr>
          <w:p w14:paraId="47F1A31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Independent variable </w:t>
            </w:r>
          </w:p>
        </w:tc>
        <w:tc>
          <w:tcPr>
            <w:tcW w:w="1763" w:type="dxa"/>
            <w:tcBorders>
              <w:top w:val="single" w:sz="2" w:space="0" w:color="auto"/>
            </w:tcBorders>
          </w:tcPr>
          <w:p w14:paraId="1C0AF5E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Residency </w:t>
            </w:r>
          </w:p>
        </w:tc>
        <w:tc>
          <w:tcPr>
            <w:tcW w:w="1528" w:type="dxa"/>
            <w:tcBorders>
              <w:top w:val="single" w:sz="2" w:space="0" w:color="auto"/>
            </w:tcBorders>
          </w:tcPr>
          <w:p w14:paraId="6B88C0D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785ABFBC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Rural </w:t>
            </w:r>
          </w:p>
          <w:p w14:paraId="4C7A820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Urban </w:t>
            </w:r>
          </w:p>
        </w:tc>
        <w:tc>
          <w:tcPr>
            <w:tcW w:w="4085" w:type="dxa"/>
            <w:tcBorders>
              <w:top w:val="single" w:sz="2" w:space="0" w:color="auto"/>
            </w:tcBorders>
          </w:tcPr>
          <w:p w14:paraId="12DA8A8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urrent residential area of respondent.</w:t>
            </w:r>
          </w:p>
        </w:tc>
      </w:tr>
      <w:tr w:rsidR="00A170C5" w:rsidRPr="00902987" w14:paraId="777B8666" w14:textId="77777777" w:rsidTr="005969E4">
        <w:trPr>
          <w:jc w:val="center"/>
        </w:trPr>
        <w:tc>
          <w:tcPr>
            <w:tcW w:w="1843" w:type="dxa"/>
            <w:vMerge w:val="restart"/>
          </w:tcPr>
          <w:p w14:paraId="77CC0E7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Mediators/moderators</w:t>
            </w:r>
          </w:p>
        </w:tc>
        <w:tc>
          <w:tcPr>
            <w:tcW w:w="1763" w:type="dxa"/>
          </w:tcPr>
          <w:p w14:paraId="6A54D7F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Internet use</w:t>
            </w:r>
          </w:p>
        </w:tc>
        <w:tc>
          <w:tcPr>
            <w:tcW w:w="1528" w:type="dxa"/>
          </w:tcPr>
          <w:p w14:paraId="53EE9AB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03B232D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=No</w:t>
            </w:r>
          </w:p>
          <w:p w14:paraId="66559CE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=Yes</w:t>
            </w:r>
          </w:p>
        </w:tc>
        <w:tc>
          <w:tcPr>
            <w:tcW w:w="4085" w:type="dxa"/>
          </w:tcPr>
          <w:p w14:paraId="7D711D3C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Have you used the Internet in the past month?</w:t>
            </w:r>
          </w:p>
        </w:tc>
      </w:tr>
      <w:tr w:rsidR="00A170C5" w:rsidRPr="00902987" w14:paraId="2F256E98" w14:textId="77777777" w:rsidTr="005969E4">
        <w:trPr>
          <w:jc w:val="center"/>
        </w:trPr>
        <w:tc>
          <w:tcPr>
            <w:tcW w:w="1843" w:type="dxa"/>
            <w:vMerge/>
          </w:tcPr>
          <w:p w14:paraId="58DFDDC8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1F4C1CB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Frequency of internet use </w:t>
            </w:r>
          </w:p>
        </w:tc>
        <w:tc>
          <w:tcPr>
            <w:tcW w:w="1528" w:type="dxa"/>
          </w:tcPr>
          <w:p w14:paraId="45F5A6B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7C0A84D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never </w:t>
            </w:r>
          </w:p>
          <w:p w14:paraId="3A97005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not regular </w:t>
            </w:r>
          </w:p>
          <w:p w14:paraId="4DF45049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weekly </w:t>
            </w:r>
          </w:p>
          <w:p w14:paraId="30B8DC1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=daily </w:t>
            </w:r>
          </w:p>
        </w:tc>
        <w:tc>
          <w:tcPr>
            <w:tcW w:w="4085" w:type="dxa"/>
          </w:tcPr>
          <w:p w14:paraId="3EDFEA1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How often in the last month used internet?</w:t>
            </w:r>
          </w:p>
        </w:tc>
      </w:tr>
      <w:tr w:rsidR="00A170C5" w:rsidRPr="00902987" w14:paraId="1AC1EED2" w14:textId="77777777" w:rsidTr="005969E4">
        <w:trPr>
          <w:jc w:val="center"/>
        </w:trPr>
        <w:tc>
          <w:tcPr>
            <w:tcW w:w="1843" w:type="dxa"/>
            <w:vMerge w:val="restart"/>
          </w:tcPr>
          <w:p w14:paraId="4A10940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Control variables </w:t>
            </w:r>
          </w:p>
        </w:tc>
        <w:tc>
          <w:tcPr>
            <w:tcW w:w="1763" w:type="dxa"/>
          </w:tcPr>
          <w:p w14:paraId="790CF14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1528" w:type="dxa"/>
          </w:tcPr>
          <w:p w14:paraId="0091AF0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6FF45ED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=Male</w:t>
            </w:r>
          </w:p>
          <w:p w14:paraId="0CE7E40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2=Female</w:t>
            </w:r>
          </w:p>
        </w:tc>
        <w:tc>
          <w:tcPr>
            <w:tcW w:w="4085" w:type="dxa"/>
          </w:tcPr>
          <w:p w14:paraId="3724D310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f-reported by respondents at the time of the survey.</w:t>
            </w:r>
          </w:p>
        </w:tc>
      </w:tr>
      <w:tr w:rsidR="00A170C5" w:rsidRPr="00902987" w14:paraId="084D9E6A" w14:textId="77777777" w:rsidTr="005969E4">
        <w:trPr>
          <w:jc w:val="center"/>
        </w:trPr>
        <w:tc>
          <w:tcPr>
            <w:tcW w:w="1843" w:type="dxa"/>
            <w:vMerge/>
          </w:tcPr>
          <w:p w14:paraId="1CF3B83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4CF00714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528" w:type="dxa"/>
          </w:tcPr>
          <w:p w14:paraId="2F4C5AF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4085" w:type="dxa"/>
          </w:tcPr>
          <w:p w14:paraId="1F4A814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Self-reported by respondents at the time of the survey.</w:t>
            </w:r>
          </w:p>
        </w:tc>
      </w:tr>
      <w:tr w:rsidR="00A170C5" w:rsidRPr="00902987" w14:paraId="6F84CBDB" w14:textId="77777777" w:rsidTr="005969E4">
        <w:trPr>
          <w:jc w:val="center"/>
        </w:trPr>
        <w:tc>
          <w:tcPr>
            <w:tcW w:w="1843" w:type="dxa"/>
            <w:vMerge/>
          </w:tcPr>
          <w:p w14:paraId="24C30F64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6A3242B9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528" w:type="dxa"/>
          </w:tcPr>
          <w:p w14:paraId="2536936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39C22C0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1=Married </w:t>
            </w:r>
          </w:p>
          <w:p w14:paraId="69205000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2=Others </w:t>
            </w:r>
          </w:p>
        </w:tc>
        <w:tc>
          <w:tcPr>
            <w:tcW w:w="4085" w:type="dxa"/>
          </w:tcPr>
          <w:p w14:paraId="17A9FE1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urrent marital status reported by respondents at the time of the survey.</w:t>
            </w:r>
          </w:p>
        </w:tc>
      </w:tr>
      <w:tr w:rsidR="00A170C5" w:rsidRPr="00902987" w14:paraId="7C53DCF5" w14:textId="77777777" w:rsidTr="005969E4">
        <w:trPr>
          <w:jc w:val="center"/>
        </w:trPr>
        <w:tc>
          <w:tcPr>
            <w:tcW w:w="1843" w:type="dxa"/>
            <w:vMerge/>
          </w:tcPr>
          <w:p w14:paraId="548D9029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55E05B9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Literacy</w:t>
            </w:r>
          </w:p>
        </w:tc>
        <w:tc>
          <w:tcPr>
            <w:tcW w:w="1528" w:type="dxa"/>
          </w:tcPr>
          <w:p w14:paraId="1B27BDB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5EA64FA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2D4B882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45B2EDA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Are you literate?</w:t>
            </w:r>
          </w:p>
        </w:tc>
      </w:tr>
      <w:tr w:rsidR="00A170C5" w:rsidRPr="00902987" w14:paraId="1BE4AA5A" w14:textId="77777777" w:rsidTr="005969E4">
        <w:trPr>
          <w:jc w:val="center"/>
        </w:trPr>
        <w:tc>
          <w:tcPr>
            <w:tcW w:w="1843" w:type="dxa"/>
            <w:vMerge/>
          </w:tcPr>
          <w:p w14:paraId="3850932C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062AD5AE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Wage/ pension/subsidy</w:t>
            </w:r>
          </w:p>
        </w:tc>
        <w:tc>
          <w:tcPr>
            <w:tcW w:w="1528" w:type="dxa"/>
          </w:tcPr>
          <w:p w14:paraId="34542DC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1C6C322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7DCC2734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1C08E27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Did you receive any wage/pension/subsidy in the past year?</w:t>
            </w:r>
          </w:p>
        </w:tc>
      </w:tr>
      <w:tr w:rsidR="00A170C5" w:rsidRPr="00902987" w14:paraId="71A6477B" w14:textId="77777777" w:rsidTr="005969E4">
        <w:trPr>
          <w:jc w:val="center"/>
        </w:trPr>
        <w:tc>
          <w:tcPr>
            <w:tcW w:w="1843" w:type="dxa"/>
            <w:vMerge/>
          </w:tcPr>
          <w:p w14:paraId="2E67FE3C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66911ED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Employment status </w:t>
            </w:r>
          </w:p>
        </w:tc>
        <w:tc>
          <w:tcPr>
            <w:tcW w:w="1528" w:type="dxa"/>
          </w:tcPr>
          <w:p w14:paraId="6858C5D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30A9C71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7C482B0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77A78BAC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Did you engage in agricultural work or paid work in the past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year?</w:t>
            </w:r>
          </w:p>
        </w:tc>
      </w:tr>
      <w:tr w:rsidR="00A170C5" w:rsidRPr="00902987" w14:paraId="51086E0F" w14:textId="77777777" w:rsidTr="005969E4">
        <w:trPr>
          <w:jc w:val="center"/>
        </w:trPr>
        <w:tc>
          <w:tcPr>
            <w:tcW w:w="1843" w:type="dxa"/>
            <w:vMerge/>
          </w:tcPr>
          <w:p w14:paraId="13113F9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17C1016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Pension insurance</w:t>
            </w:r>
          </w:p>
        </w:tc>
        <w:tc>
          <w:tcPr>
            <w:tcW w:w="1528" w:type="dxa"/>
          </w:tcPr>
          <w:p w14:paraId="625EE6A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6DC3EE5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109B264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2B17F46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Do you currently receive, expect to receive, or contribute to the pension for public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servants, or pension for public institution employees, basic pension for enterprise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employees, supplementary pension insurance, Urban and Rural</w:t>
            </w:r>
            <w:r w:rsidRPr="009029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Resident Pension, New Rural Resident Pension, Urban Resident Pension, any commercial pension </w:t>
            </w:r>
            <w:proofErr w:type="gramStart"/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insurance</w:t>
            </w:r>
            <w:proofErr w:type="gramEnd"/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 or any other pension?</w:t>
            </w:r>
          </w:p>
        </w:tc>
      </w:tr>
      <w:tr w:rsidR="00A170C5" w:rsidRPr="00902987" w14:paraId="7B9CF9F8" w14:textId="77777777" w:rsidTr="005969E4">
        <w:trPr>
          <w:jc w:val="center"/>
        </w:trPr>
        <w:tc>
          <w:tcPr>
            <w:tcW w:w="1843" w:type="dxa"/>
            <w:vMerge/>
          </w:tcPr>
          <w:p w14:paraId="4B731056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184699B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Medical insurance </w:t>
            </w:r>
          </w:p>
        </w:tc>
        <w:tc>
          <w:tcPr>
            <w:tcW w:w="1528" w:type="dxa"/>
          </w:tcPr>
          <w:p w14:paraId="6784FA7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7388BAE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5F76574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59FF1D4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Are you the policy holder/primary beneficiary of any of the types of health insurance listed below? </w:t>
            </w:r>
          </w:p>
          <w:p w14:paraId="2B13088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1. Urban employee medical insurance </w:t>
            </w:r>
          </w:p>
          <w:p w14:paraId="143A234B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2. Urban and rural resident medical insurance (integrated urban resident medical insurance and new rural cooperative medical insurance) </w:t>
            </w:r>
          </w:p>
          <w:p w14:paraId="1568B357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3. Urban resident medical insurance </w:t>
            </w:r>
          </w:p>
          <w:p w14:paraId="6CB4C1D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4. New rural cooperative medical insurance </w:t>
            </w:r>
          </w:p>
          <w:p w14:paraId="6D7CEF2E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5. Government medical insurance </w:t>
            </w:r>
          </w:p>
          <w:p w14:paraId="6CF099A4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6. Medical aid </w:t>
            </w:r>
          </w:p>
          <w:p w14:paraId="65431200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7. Private medical insurance: purchased by work unit </w:t>
            </w:r>
          </w:p>
          <w:p w14:paraId="591679B8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8. Private medical insurance: purchased by individual </w:t>
            </w:r>
          </w:p>
          <w:p w14:paraId="4E485B0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9. Urban non-employed persons’ health insurance </w:t>
            </w:r>
          </w:p>
          <w:p w14:paraId="48D873C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 xml:space="preserve">10. Long-term care insurance </w:t>
            </w:r>
          </w:p>
          <w:p w14:paraId="32DDA202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1. Other medical insurance</w:t>
            </w:r>
          </w:p>
        </w:tc>
      </w:tr>
      <w:tr w:rsidR="00A170C5" w:rsidRPr="00902987" w14:paraId="35E70CF5" w14:textId="77777777" w:rsidTr="005969E4">
        <w:trPr>
          <w:jc w:val="center"/>
        </w:trPr>
        <w:tc>
          <w:tcPr>
            <w:tcW w:w="1843" w:type="dxa"/>
            <w:vMerge/>
          </w:tcPr>
          <w:p w14:paraId="502E97BA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267FA57F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Access to physical examination service</w:t>
            </w:r>
          </w:p>
        </w:tc>
        <w:tc>
          <w:tcPr>
            <w:tcW w:w="1528" w:type="dxa"/>
          </w:tcPr>
          <w:p w14:paraId="09FCB455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3E9EE763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0=No</w:t>
            </w:r>
          </w:p>
          <w:p w14:paraId="711F97E1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</w:tc>
        <w:tc>
          <w:tcPr>
            <w:tcW w:w="4085" w:type="dxa"/>
          </w:tcPr>
          <w:p w14:paraId="6412878D" w14:textId="77777777" w:rsidR="00A170C5" w:rsidRPr="00902987" w:rsidRDefault="00A170C5" w:rsidP="00902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987">
              <w:rPr>
                <w:rFonts w:ascii="Times New Roman" w:hAnsi="Times New Roman" w:cs="Times New Roman"/>
                <w:sz w:val="18"/>
                <w:szCs w:val="18"/>
              </w:rPr>
              <w:t>Have you taken a physical examination in the past three years?</w:t>
            </w:r>
          </w:p>
        </w:tc>
      </w:tr>
    </w:tbl>
    <w:p w14:paraId="5096AB52" w14:textId="77777777" w:rsidR="00803C41" w:rsidRPr="00803C41" w:rsidRDefault="00803C41"/>
    <w:sectPr w:rsidR="00803C41" w:rsidRPr="00803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C59EE" w14:textId="77777777" w:rsidR="000C6488" w:rsidRDefault="000C6488" w:rsidP="00F41288">
      <w:r>
        <w:separator/>
      </w:r>
    </w:p>
  </w:endnote>
  <w:endnote w:type="continuationSeparator" w:id="0">
    <w:p w14:paraId="090FC1E8" w14:textId="77777777" w:rsidR="000C6488" w:rsidRDefault="000C6488" w:rsidP="00F41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BD191" w14:textId="77777777" w:rsidR="000C6488" w:rsidRDefault="000C6488" w:rsidP="00F41288">
      <w:r>
        <w:separator/>
      </w:r>
    </w:p>
  </w:footnote>
  <w:footnote w:type="continuationSeparator" w:id="0">
    <w:p w14:paraId="03CA4D73" w14:textId="77777777" w:rsidR="000C6488" w:rsidRDefault="000C6488" w:rsidP="00F41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C5"/>
    <w:rsid w:val="000C6488"/>
    <w:rsid w:val="00132617"/>
    <w:rsid w:val="001A72EB"/>
    <w:rsid w:val="001B545F"/>
    <w:rsid w:val="0020651C"/>
    <w:rsid w:val="00293F0E"/>
    <w:rsid w:val="00332D61"/>
    <w:rsid w:val="003E7B46"/>
    <w:rsid w:val="0046665C"/>
    <w:rsid w:val="004739AB"/>
    <w:rsid w:val="004873A6"/>
    <w:rsid w:val="004D1853"/>
    <w:rsid w:val="00503B4C"/>
    <w:rsid w:val="00580BF9"/>
    <w:rsid w:val="005A44D9"/>
    <w:rsid w:val="00660384"/>
    <w:rsid w:val="006D7A11"/>
    <w:rsid w:val="006E3F90"/>
    <w:rsid w:val="00702C5B"/>
    <w:rsid w:val="00786CF9"/>
    <w:rsid w:val="00803C41"/>
    <w:rsid w:val="008232B7"/>
    <w:rsid w:val="00856D91"/>
    <w:rsid w:val="00895419"/>
    <w:rsid w:val="00902987"/>
    <w:rsid w:val="00963B42"/>
    <w:rsid w:val="009E57C7"/>
    <w:rsid w:val="00A04257"/>
    <w:rsid w:val="00A1557E"/>
    <w:rsid w:val="00A170C5"/>
    <w:rsid w:val="00AD14D7"/>
    <w:rsid w:val="00AF5453"/>
    <w:rsid w:val="00B23AAC"/>
    <w:rsid w:val="00B722DD"/>
    <w:rsid w:val="00BA6F3E"/>
    <w:rsid w:val="00C45254"/>
    <w:rsid w:val="00CC487F"/>
    <w:rsid w:val="00E51BFC"/>
    <w:rsid w:val="00EC28BC"/>
    <w:rsid w:val="00EF4F41"/>
    <w:rsid w:val="00F00E31"/>
    <w:rsid w:val="00F4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7EB55"/>
  <w15:chartTrackingRefBased/>
  <w15:docId w15:val="{3892C768-C68A-49A6-9385-3C128E68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D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1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28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B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涛</dc:creator>
  <cp:keywords/>
  <dc:description/>
  <cp:lastModifiedBy>JMIR Copyeditor</cp:lastModifiedBy>
  <cp:revision>2</cp:revision>
  <dcterms:created xsi:type="dcterms:W3CDTF">2023-09-21T18:49:00Z</dcterms:created>
  <dcterms:modified xsi:type="dcterms:W3CDTF">2023-09-21T18:49:00Z</dcterms:modified>
</cp:coreProperties>
</file>